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3B93F" w14:textId="77777777" w:rsidR="002666C9" w:rsidRPr="00027C7D" w:rsidRDefault="002666C9" w:rsidP="002666C9">
      <w:pPr>
        <w:spacing w:after="270"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bookmarkStart w:id="0" w:name="_Hlk519767955"/>
      <w:r>
        <w:rPr>
          <w:rFonts w:ascii="Times New Roman" w:hAnsi="Times New Roman" w:cs="Times New Roman"/>
          <w:b/>
          <w:color w:val="000000" w:themeColor="text1"/>
          <w:lang w:eastAsia="zh-TW"/>
        </w:rPr>
        <w:t>S2 t</w:t>
      </w:r>
      <w:r w:rsidRPr="00027C7D">
        <w:rPr>
          <w:rFonts w:ascii="Times New Roman" w:hAnsi="Times New Roman" w:cs="Times New Roman"/>
          <w:b/>
          <w:color w:val="000000" w:themeColor="text1"/>
          <w:lang w:eastAsia="zh-TW"/>
        </w:rPr>
        <w:t>able:</w:t>
      </w:r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 Baseline characteristics of the study population 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2370"/>
      </w:tblGrid>
      <w:tr w:rsidR="002666C9" w:rsidRPr="00027C7D" w14:paraId="6D979315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bookmarkEnd w:id="0"/>
          <w:p w14:paraId="4ED65CA9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Number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D90C5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305</w:t>
            </w:r>
          </w:p>
        </w:tc>
      </w:tr>
      <w:tr w:rsidR="002666C9" w:rsidRPr="00027C7D" w14:paraId="0F367C10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26B56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proofErr w:type="spellStart"/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axSpA</w:t>
            </w:r>
            <w:proofErr w:type="spellEnd"/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CB2DB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78.4%</w:t>
            </w:r>
          </w:p>
        </w:tc>
      </w:tr>
      <w:tr w:rsidR="002666C9" w:rsidRPr="00027C7D" w14:paraId="541EA91C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23912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Radiological AS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43769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49.8%</w:t>
            </w:r>
          </w:p>
        </w:tc>
      </w:tr>
      <w:tr w:rsidR="002666C9" w:rsidRPr="00027C7D" w14:paraId="51BBD1D0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A7B94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(years)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39F87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44.1 ± 14.0</w:t>
            </w:r>
          </w:p>
        </w:tc>
      </w:tr>
      <w:tr w:rsidR="002666C9" w:rsidRPr="00027C7D" w14:paraId="2BA1A297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CF540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Male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9662D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48.9%</w:t>
            </w:r>
          </w:p>
        </w:tc>
      </w:tr>
      <w:tr w:rsidR="002666C9" w:rsidRPr="00027C7D" w14:paraId="156BF0E2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75750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Smoker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D9DD0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26.3%</w:t>
            </w:r>
          </w:p>
        </w:tc>
      </w:tr>
      <w:tr w:rsidR="002666C9" w:rsidRPr="00027C7D" w14:paraId="4BFB8BB9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4CA0B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Drinker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7EDD2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10.2%</w:t>
            </w:r>
          </w:p>
        </w:tc>
      </w:tr>
      <w:tr w:rsidR="002666C9" w:rsidRPr="00027C7D" w14:paraId="0D34373C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C0A8F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Duration of back pain</w:t>
            </w:r>
            <w:r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(years)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DB4F8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10.9 ± 11.0</w:t>
            </w:r>
          </w:p>
        </w:tc>
      </w:tr>
      <w:tr w:rsidR="002666C9" w:rsidRPr="00027C7D" w14:paraId="079F5779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7A18F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Back pain duration </w:t>
            </w:r>
            <w:r w:rsidRPr="00027C7D"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  <w:t>≤</w:t>
            </w: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3y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DBD99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32.1%</w:t>
            </w:r>
          </w:p>
        </w:tc>
      </w:tr>
      <w:tr w:rsidR="002666C9" w:rsidRPr="00027C7D" w14:paraId="7ADE7A2F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B7BFA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ASAS IBP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FD015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58.8%</w:t>
            </w:r>
          </w:p>
        </w:tc>
      </w:tr>
      <w:tr w:rsidR="002666C9" w:rsidRPr="00027C7D" w14:paraId="53E08F19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264FF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Family history of AS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9514C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19.6%</w:t>
            </w:r>
          </w:p>
        </w:tc>
      </w:tr>
      <w:tr w:rsidR="002666C9" w:rsidRPr="00027C7D" w14:paraId="2BB50DD7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E9EA7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HLA B27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94E13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65.2%</w:t>
            </w:r>
          </w:p>
        </w:tc>
      </w:tr>
      <w:tr w:rsidR="002666C9" w:rsidRPr="00027C7D" w14:paraId="1C6A251A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0A9E6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History of Uveitis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E2D09E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25.8%</w:t>
            </w:r>
          </w:p>
        </w:tc>
      </w:tr>
      <w:tr w:rsidR="002666C9" w:rsidRPr="00027C7D" w14:paraId="2BD44D4E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E18E8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History of IBD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E5A8B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2.3%</w:t>
            </w:r>
          </w:p>
        </w:tc>
      </w:tr>
      <w:tr w:rsidR="002666C9" w:rsidRPr="00027C7D" w14:paraId="45C0B9C7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675C4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History of peripheral arthritis 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09E2C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54.8%</w:t>
            </w:r>
          </w:p>
        </w:tc>
      </w:tr>
      <w:tr w:rsidR="002666C9" w:rsidRPr="00027C7D" w14:paraId="77EDA969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3DF30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History of </w:t>
            </w:r>
            <w:proofErr w:type="spellStart"/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enthesitis</w:t>
            </w:r>
            <w:proofErr w:type="spellEnd"/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5EA62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39.3%</w:t>
            </w:r>
          </w:p>
        </w:tc>
      </w:tr>
      <w:tr w:rsidR="002666C9" w:rsidRPr="00027C7D" w14:paraId="24274DBB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90BFD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History of dactylics 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DEA02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9.7%</w:t>
            </w:r>
          </w:p>
        </w:tc>
      </w:tr>
      <w:tr w:rsidR="002666C9" w:rsidRPr="00027C7D" w14:paraId="30471CE5" w14:textId="77777777" w:rsidTr="00A86775">
        <w:trPr>
          <w:trHeight w:val="300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DD448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lastRenderedPageBreak/>
              <w:t>ESR (mm/</w:t>
            </w:r>
            <w:proofErr w:type="spellStart"/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hr</w:t>
            </w:r>
            <w:proofErr w:type="spellEnd"/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57D5C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32.7 ± 25.5</w:t>
            </w:r>
          </w:p>
        </w:tc>
      </w:tr>
      <w:tr w:rsidR="002666C9" w:rsidRPr="00027C7D" w14:paraId="648B5DEC" w14:textId="77777777" w:rsidTr="00A86775">
        <w:trPr>
          <w:trHeight w:val="285"/>
        </w:trPr>
        <w:tc>
          <w:tcPr>
            <w:tcW w:w="28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C5B4D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CRP (mg/</w:t>
            </w:r>
            <w:proofErr w:type="spellStart"/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dL</w:t>
            </w:r>
            <w:proofErr w:type="spellEnd"/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2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77835" w14:textId="77777777" w:rsidR="002666C9" w:rsidRPr="00027C7D" w:rsidRDefault="002666C9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27C7D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9 ± 1.8</w:t>
            </w:r>
          </w:p>
        </w:tc>
      </w:tr>
    </w:tbl>
    <w:p w14:paraId="519F0A50" w14:textId="77777777" w:rsidR="002666C9" w:rsidRDefault="002666C9" w:rsidP="002666C9">
      <w:pPr>
        <w:spacing w:after="270"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spellStart"/>
      <w:r w:rsidRPr="00027C7D">
        <w:rPr>
          <w:rFonts w:ascii="Times New Roman" w:hAnsi="Times New Roman" w:cs="Times New Roman"/>
          <w:color w:val="000000" w:themeColor="text1"/>
          <w:lang w:eastAsia="zh-TW"/>
        </w:rPr>
        <w:t>axSpA</w:t>
      </w:r>
      <w:proofErr w:type="spellEnd"/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, axial </w:t>
      </w:r>
      <w:proofErr w:type="spellStart"/>
      <w:r w:rsidRPr="00027C7D">
        <w:rPr>
          <w:rFonts w:ascii="Times New Roman" w:hAnsi="Times New Roman" w:cs="Times New Roman"/>
          <w:color w:val="000000" w:themeColor="text1"/>
          <w:lang w:eastAsia="zh-TW"/>
        </w:rPr>
        <w:t>spondyloarthritis</w:t>
      </w:r>
      <w:proofErr w:type="spellEnd"/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; AS, ankylosing spondylitis; ASAS, Assessment of </w:t>
      </w:r>
      <w:proofErr w:type="spellStart"/>
      <w:r w:rsidRPr="00027C7D">
        <w:rPr>
          <w:rFonts w:ascii="Times New Roman" w:hAnsi="Times New Roman" w:cs="Times New Roman"/>
          <w:color w:val="000000" w:themeColor="text1"/>
          <w:lang w:eastAsia="zh-TW"/>
        </w:rPr>
        <w:t>SpondyloArthritis</w:t>
      </w:r>
      <w:proofErr w:type="spellEnd"/>
      <w:r w:rsidRPr="00027C7D">
        <w:rPr>
          <w:rFonts w:ascii="Times New Roman" w:hAnsi="Times New Roman" w:cs="Times New Roman"/>
          <w:color w:val="000000" w:themeColor="text1"/>
          <w:lang w:eastAsia="zh-TW"/>
        </w:rPr>
        <w:t xml:space="preserve"> international Society; IBP, inflammatory back pain; HLA, human leucocyte antigen; IBD, inflammatory bowel disease; ESR erythrocyte sedimentation rate; CRP, C-reactive protein. </w:t>
      </w:r>
    </w:p>
    <w:p w14:paraId="733C545B" w14:textId="77777777" w:rsidR="00867231" w:rsidRDefault="002666C9">
      <w:bookmarkStart w:id="1" w:name="_GoBack"/>
      <w:bookmarkEnd w:id="1"/>
    </w:p>
    <w:sectPr w:rsidR="00867231" w:rsidSect="0069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C9"/>
    <w:rsid w:val="002666C9"/>
    <w:rsid w:val="0041781E"/>
    <w:rsid w:val="0069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7F54"/>
  <w15:chartTrackingRefBased/>
  <w15:docId w15:val="{FD62613B-243C-D946-AE1D-447AAF8A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6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Chung</dc:creator>
  <cp:keywords/>
  <dc:description/>
  <cp:lastModifiedBy>Ho Yin Chung</cp:lastModifiedBy>
  <cp:revision>1</cp:revision>
  <dcterms:created xsi:type="dcterms:W3CDTF">2018-07-19T18:47:00Z</dcterms:created>
  <dcterms:modified xsi:type="dcterms:W3CDTF">2018-07-19T18:47:00Z</dcterms:modified>
</cp:coreProperties>
</file>